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41"/>
        <w:tblW w:w="6091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3211"/>
      </w:tblGrid>
      <w:tr w:rsidR="008C640F" w:rsidRPr="00B6224F" w14:paraId="0200F024" w14:textId="77777777" w:rsidTr="008C640F">
        <w:trPr>
          <w:trHeight w:val="300"/>
        </w:trPr>
        <w:tc>
          <w:tcPr>
            <w:tcW w:w="60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1BBE7" w14:textId="77777777" w:rsidR="008C640F" w:rsidRPr="00965094" w:rsidRDefault="008C640F" w:rsidP="008C64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50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pplementary Table 1: HCC patient information.</w:t>
            </w:r>
          </w:p>
          <w:p w14:paraId="69627A76" w14:textId="77777777" w:rsidR="008C640F" w:rsidRPr="00B6224F" w:rsidRDefault="008C640F" w:rsidP="008C6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FLD = Non-alcoholic fatty liver disease. N/A = not available.</w:t>
            </w:r>
          </w:p>
        </w:tc>
      </w:tr>
      <w:tr w:rsidR="008C640F" w:rsidRPr="00B6224F" w14:paraId="157BF632" w14:textId="77777777" w:rsidTr="008C640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93E6F" w14:textId="77777777" w:rsidR="008C640F" w:rsidRPr="00965094" w:rsidRDefault="008C640F" w:rsidP="008C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n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D32B7" w14:textId="77777777" w:rsidR="008C640F" w:rsidRPr="00965094" w:rsidRDefault="008C640F" w:rsidP="008C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F9A20" w14:textId="77777777" w:rsidR="008C640F" w:rsidRPr="00965094" w:rsidRDefault="008C640F" w:rsidP="008C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8C360" w14:textId="77777777" w:rsidR="008C640F" w:rsidRPr="00965094" w:rsidRDefault="008C640F" w:rsidP="008C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ease</w:t>
            </w:r>
          </w:p>
        </w:tc>
      </w:tr>
      <w:tr w:rsidR="00AD1D90" w:rsidRPr="00B6224F" w14:paraId="4FB3A05C" w14:textId="77777777" w:rsidTr="008C64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981B" w14:textId="39F893B6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829A2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2648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79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390B7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Alcohol/NAFLD</w:t>
            </w:r>
          </w:p>
        </w:tc>
      </w:tr>
      <w:tr w:rsidR="00AD1D90" w:rsidRPr="00B6224F" w14:paraId="6C4B1C1F" w14:textId="77777777" w:rsidTr="008C64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C822" w14:textId="21DAC4A5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98A9A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73660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52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DC13E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NAFLD</w:t>
            </w:r>
          </w:p>
        </w:tc>
      </w:tr>
      <w:tr w:rsidR="00AD1D90" w:rsidRPr="00B6224F" w14:paraId="62022FCD" w14:textId="77777777" w:rsidTr="008C64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BEBC" w14:textId="5CBF707C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F44E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85584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77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5621F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N/A</w:t>
            </w:r>
          </w:p>
        </w:tc>
      </w:tr>
      <w:tr w:rsidR="00AD1D90" w:rsidRPr="00B6224F" w14:paraId="0BB32978" w14:textId="77777777" w:rsidTr="008C64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C516" w14:textId="5B1197ED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88E7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CA55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58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CC22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NAFLD</w:t>
            </w:r>
          </w:p>
        </w:tc>
      </w:tr>
      <w:tr w:rsidR="00AD1D90" w:rsidRPr="00B6224F" w14:paraId="1B6EE177" w14:textId="77777777" w:rsidTr="008C64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9078" w14:textId="4F56E6CF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54E6C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E3E68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68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CE5F6" w14:textId="77777777" w:rsidR="00AD1D90" w:rsidRPr="00B6224F" w:rsidRDefault="00AD1D90" w:rsidP="00AD1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363636"/>
                <w:sz w:val="23"/>
                <w:szCs w:val="23"/>
                <w:lang w:eastAsia="en-GB"/>
              </w:rPr>
              <w:t>Alcohol</w:t>
            </w:r>
          </w:p>
        </w:tc>
      </w:tr>
    </w:tbl>
    <w:p w14:paraId="5BA4781C" w14:textId="470D23C6" w:rsidR="00D90200" w:rsidRDefault="00D90200"/>
    <w:p w14:paraId="195FEEE5" w14:textId="77777777" w:rsidR="00DC206E" w:rsidRDefault="00DC206E"/>
    <w:p w14:paraId="397B99C9" w14:textId="55C784DE" w:rsidR="00B6224F" w:rsidRPr="00B6224F" w:rsidRDefault="00B6224F" w:rsidP="00B6224F"/>
    <w:p w14:paraId="6241121C" w14:textId="7560B7BA" w:rsidR="00B6224F" w:rsidRPr="00B6224F" w:rsidRDefault="00B6224F" w:rsidP="00B6224F"/>
    <w:p w14:paraId="1A754891" w14:textId="206DAF08" w:rsidR="00B6224F" w:rsidRPr="00B6224F" w:rsidRDefault="00B6224F" w:rsidP="00B6224F"/>
    <w:p w14:paraId="2AE07CE8" w14:textId="01249033" w:rsidR="00B6224F" w:rsidRPr="00B6224F" w:rsidRDefault="00B6224F" w:rsidP="00B6224F"/>
    <w:p w14:paraId="72BCA5AD" w14:textId="4A2CE40C" w:rsidR="00B6224F" w:rsidRPr="00B6224F" w:rsidRDefault="00B6224F" w:rsidP="00B6224F"/>
    <w:p w14:paraId="37356BAA" w14:textId="1770214B" w:rsidR="00B6224F" w:rsidRPr="00B6224F" w:rsidRDefault="00B6224F" w:rsidP="00B6224F"/>
    <w:p w14:paraId="43B9E721" w14:textId="64D736D0" w:rsidR="00B6224F" w:rsidRDefault="00B6224F" w:rsidP="00B6224F"/>
    <w:tbl>
      <w:tblPr>
        <w:tblpPr w:leftFromText="180" w:rightFromText="180" w:vertAnchor="page" w:horzAnchor="margin" w:tblpY="5131"/>
        <w:tblW w:w="9016" w:type="dxa"/>
        <w:tblLook w:val="04A0" w:firstRow="1" w:lastRow="0" w:firstColumn="1" w:lastColumn="0" w:noHBand="0" w:noVBand="1"/>
      </w:tblPr>
      <w:tblGrid>
        <w:gridCol w:w="1727"/>
        <w:gridCol w:w="1418"/>
        <w:gridCol w:w="1510"/>
        <w:gridCol w:w="1067"/>
        <w:gridCol w:w="932"/>
        <w:gridCol w:w="1316"/>
        <w:gridCol w:w="1046"/>
      </w:tblGrid>
      <w:tr w:rsidR="005C4C66" w:rsidRPr="00B6224F" w14:paraId="1B8B3E03" w14:textId="77777777" w:rsidTr="00461E36">
        <w:trPr>
          <w:trHeight w:val="300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32F2" w14:textId="12CD58CD" w:rsidR="005C4C66" w:rsidRDefault="005C4C66" w:rsidP="00EA7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50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pplementary Table 2: CLL patient information.</w:t>
            </w:r>
          </w:p>
          <w:p w14:paraId="57741660" w14:textId="77777777" w:rsidR="005C4C66" w:rsidRPr="00965094" w:rsidRDefault="005C4C66" w:rsidP="00EA7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GHV = Immunoglobulin heavy chain variable region. </w:t>
            </w:r>
            <w:r w:rsidRPr="0096509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-CLL = Mutate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HV</w:t>
            </w:r>
            <w:r w:rsidRPr="0096509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U-CLL = Unmutate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HV</w:t>
            </w:r>
            <w:r w:rsidRPr="0096509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/A = not available. </w:t>
            </w:r>
          </w:p>
        </w:tc>
      </w:tr>
      <w:tr w:rsidR="005C4C66" w:rsidRPr="00B6224F" w14:paraId="24AC301C" w14:textId="77777777" w:rsidTr="005C4C66">
        <w:trPr>
          <w:trHeight w:val="311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CA76" w14:textId="77777777" w:rsidR="005C4C66" w:rsidRPr="00B6224F" w:rsidRDefault="005C4C66" w:rsidP="005C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ient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A0B49D" w14:textId="77777777" w:rsidR="005C4C66" w:rsidRDefault="005C4C66" w:rsidP="005C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  <w:p w14:paraId="25A72BA6" w14:textId="08C31246" w:rsidR="005C4C66" w:rsidRPr="00B6224F" w:rsidRDefault="005C4C66" w:rsidP="005C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F4C0" w14:textId="3F727960" w:rsidR="005C4C66" w:rsidRPr="00B6224F" w:rsidRDefault="005C4C66" w:rsidP="005C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at diagnosi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2219" w14:textId="77777777" w:rsidR="005C4C66" w:rsidRPr="00B6224F" w:rsidRDefault="005C4C66" w:rsidP="005C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net Stag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E357" w14:textId="77777777" w:rsidR="005C4C66" w:rsidRPr="00B6224F" w:rsidRDefault="005C4C66" w:rsidP="005C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i stag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344E" w14:textId="77777777" w:rsidR="005C4C66" w:rsidRPr="00B6224F" w:rsidRDefault="005C4C66" w:rsidP="005C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GHV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7AE9" w14:textId="77777777" w:rsidR="005C4C66" w:rsidRPr="00B6224F" w:rsidRDefault="005C4C66" w:rsidP="005C4C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umour %</w:t>
            </w:r>
          </w:p>
        </w:tc>
      </w:tr>
      <w:tr w:rsidR="005C4C66" w:rsidRPr="00B6224F" w14:paraId="53040D6F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7890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06136" w14:textId="24C243E9" w:rsidR="005C4C66" w:rsidRPr="00B6224F" w:rsidRDefault="006D085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16B6" w14:textId="33F7CBC0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1B43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9655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0F2D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M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F216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68.3</w:t>
            </w:r>
          </w:p>
        </w:tc>
      </w:tr>
      <w:tr w:rsidR="005C4C66" w:rsidRPr="00B6224F" w14:paraId="0FB2976B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3430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5DBAE3" w14:textId="62DFB123" w:rsidR="005C4C66" w:rsidRPr="00B6224F" w:rsidRDefault="0062271D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FF9D" w14:textId="738903A5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EC46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02CA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AC30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M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9F1B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</w:tr>
      <w:tr w:rsidR="005C4C66" w:rsidRPr="00B6224F" w14:paraId="3E8DE0B6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97B9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30B4CB" w14:textId="62FC6EC2" w:rsidR="005C4C66" w:rsidRPr="00B6224F" w:rsidRDefault="009C4A81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625C" w14:textId="5BEA00E2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2836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495A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E234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M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BCEF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</w:tr>
      <w:tr w:rsidR="005C4C66" w:rsidRPr="00B6224F" w14:paraId="4D4FC8D0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6F52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4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591BF5" w14:textId="532EFDA3" w:rsidR="005C4C66" w:rsidRPr="00B6224F" w:rsidRDefault="001D31D9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8862" w14:textId="6AF2F2CA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1182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965F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94F2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M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1155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67.3</w:t>
            </w:r>
          </w:p>
        </w:tc>
      </w:tr>
      <w:tr w:rsidR="005C4C66" w:rsidRPr="00B6224F" w14:paraId="01515C51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B2BA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B967C2" w14:textId="4A3BF512" w:rsidR="005C4C66" w:rsidRPr="00B6224F" w:rsidRDefault="00BD051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30E8" w14:textId="6CE6AE4B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1BFB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5503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0C0F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M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8F98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</w:tr>
      <w:tr w:rsidR="005C4C66" w:rsidRPr="00B6224F" w14:paraId="230E5FE4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3557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9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57E73A" w14:textId="2FDE6132" w:rsidR="005C4C66" w:rsidRPr="00B6224F" w:rsidRDefault="00E934D4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20FF" w14:textId="3B8CDF1B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CC89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8986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A6C8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1CF9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61.2</w:t>
            </w:r>
          </w:p>
        </w:tc>
      </w:tr>
      <w:tr w:rsidR="005C4C66" w:rsidRPr="00B6224F" w14:paraId="0A825373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62B9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40C49" w14:textId="41844440" w:rsidR="005C4C66" w:rsidRPr="00B6224F" w:rsidRDefault="00E934D4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5C8C" w14:textId="0DCE82FE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651E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E5EB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6726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U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0389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95.7</w:t>
            </w:r>
          </w:p>
        </w:tc>
      </w:tr>
      <w:tr w:rsidR="005C4C66" w:rsidRPr="00B6224F" w14:paraId="557D2C58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0A7D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1EE08" w14:textId="64CD0EBD" w:rsidR="005C4C66" w:rsidRPr="00B6224F" w:rsidRDefault="008A0304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4197" w14:textId="7A13F7AF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1213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4309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8BD5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U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42DF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96.9</w:t>
            </w:r>
          </w:p>
        </w:tc>
      </w:tr>
      <w:tr w:rsidR="005C4C66" w:rsidRPr="00B6224F" w14:paraId="6E7BC348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02D0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E0390D" w14:textId="0E24BCC4" w:rsidR="005C4C66" w:rsidRPr="00B6224F" w:rsidRDefault="008A0304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AD0C" w14:textId="4E3C9300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63C7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8889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AEEF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U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E562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89.4</w:t>
            </w:r>
          </w:p>
        </w:tc>
      </w:tr>
      <w:tr w:rsidR="005C4C66" w:rsidRPr="00B6224F" w14:paraId="03590C9B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8377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8840DA" w14:textId="27E081D6" w:rsidR="005C4C66" w:rsidRPr="00B6224F" w:rsidRDefault="003A7BC3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2BB3" w14:textId="4F6AE2B6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1FBC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417E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6294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U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9F82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95.6</w:t>
            </w:r>
          </w:p>
        </w:tc>
      </w:tr>
      <w:tr w:rsidR="005C4C66" w:rsidRPr="00B6224F" w14:paraId="03CE0C92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49A3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8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687B0" w14:textId="59D6B9A6" w:rsidR="005C4C66" w:rsidRPr="00B6224F" w:rsidRDefault="00624C1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B5F4" w14:textId="388EE150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0CE9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141E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BC0F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U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5A46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93.0</w:t>
            </w:r>
          </w:p>
        </w:tc>
      </w:tr>
      <w:tr w:rsidR="005C4C66" w:rsidRPr="00B6224F" w14:paraId="54E4F3C2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E80D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BDE24" w14:textId="7FED1449" w:rsidR="005C4C66" w:rsidRPr="00B6224F" w:rsidRDefault="00217E9A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F83E" w14:textId="6988860F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1ADE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A745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B5C4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M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06C7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94.0</w:t>
            </w:r>
          </w:p>
        </w:tc>
      </w:tr>
      <w:tr w:rsidR="005C4C66" w:rsidRPr="00B6224F" w14:paraId="40986B44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2FCB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815FA7" w14:textId="539649BB" w:rsidR="005C4C66" w:rsidRPr="00B6224F" w:rsidRDefault="00612DCC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622D" w14:textId="3D837DE4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33B0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AA85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AA61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M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FA98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86.0</w:t>
            </w:r>
          </w:p>
        </w:tc>
      </w:tr>
      <w:tr w:rsidR="005C4C66" w:rsidRPr="00B6224F" w14:paraId="2214FEA3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E592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C7BC31" w14:textId="31AFB077" w:rsidR="005C4C66" w:rsidRPr="00B6224F" w:rsidRDefault="00612DCC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F205" w14:textId="4D9741E5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9DCE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C891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4F9F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M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64A6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90.3</w:t>
            </w:r>
          </w:p>
        </w:tc>
      </w:tr>
      <w:tr w:rsidR="005C4C66" w:rsidRPr="00B6224F" w14:paraId="72DAEE5B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6DE3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A4E913" w14:textId="58B54007" w:rsidR="005C4C66" w:rsidRPr="00B6224F" w:rsidRDefault="00612DCC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598F" w14:textId="59D8E3B8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905A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9885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1FA0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M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19E2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94.7</w:t>
            </w:r>
          </w:p>
        </w:tc>
      </w:tr>
      <w:tr w:rsidR="005C4C66" w:rsidRPr="00B6224F" w14:paraId="656BA2F0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119E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70B61" w14:textId="560F9452" w:rsidR="005C4C66" w:rsidRPr="00B6224F" w:rsidRDefault="00612DCC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BE47" w14:textId="25FFB45D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8880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871F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63F7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M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BAF1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88.3</w:t>
            </w:r>
          </w:p>
        </w:tc>
      </w:tr>
      <w:tr w:rsidR="005C4C66" w:rsidRPr="00B6224F" w14:paraId="1A4B5421" w14:textId="77777777" w:rsidTr="005C4C6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C6E6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B76C5" w14:textId="2AFB5895" w:rsidR="005C4C66" w:rsidRPr="00B6224F" w:rsidRDefault="0010259D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4D1B" w14:textId="7E0AF30F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DFD9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55E8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8976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M-CL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4815" w14:textId="77777777" w:rsidR="005C4C66" w:rsidRPr="00B6224F" w:rsidRDefault="005C4C66" w:rsidP="00EA7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224F">
              <w:rPr>
                <w:rFonts w:ascii="Calibri" w:eastAsia="Times New Roman" w:hAnsi="Calibri" w:cs="Calibri"/>
                <w:color w:val="000000"/>
                <w:lang w:eastAsia="en-GB"/>
              </w:rPr>
              <w:t>92.2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07844" w14:paraId="38027E25" w14:textId="77777777" w:rsidTr="00B749F1">
        <w:tc>
          <w:tcPr>
            <w:tcW w:w="90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5F1DAF" w14:textId="77777777" w:rsidR="00A07844" w:rsidRDefault="00A07844" w:rsidP="00B749F1">
            <w:bookmarkStart w:id="0" w:name="OLE_LINK1"/>
            <w:r>
              <w:rPr>
                <w:noProof/>
              </w:rPr>
              <w:lastRenderedPageBreak/>
              <w:drawing>
                <wp:inline distT="0" distB="0" distL="0" distR="0" wp14:anchorId="23D0C62A" wp14:editId="1B4F04F0">
                  <wp:extent cx="5407449" cy="2889115"/>
                  <wp:effectExtent l="0" t="0" r="3175" b="6985"/>
                  <wp:docPr id="7" name="Picture 7" descr="A comparison of a number of cd3 and cd3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comparison of a number of cd3 and cd3&#10;&#10;Description automatically generated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95" t="4509" r="2235" b="6169"/>
                          <a:stretch/>
                        </pic:blipFill>
                        <pic:spPr bwMode="auto">
                          <a:xfrm>
                            <a:off x="0" y="0"/>
                            <a:ext cx="5408797" cy="28898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844" w14:paraId="275C87C1" w14:textId="77777777" w:rsidTr="00B749F1">
        <w:trPr>
          <w:trHeight w:val="405"/>
        </w:trPr>
        <w:tc>
          <w:tcPr>
            <w:tcW w:w="9016" w:type="dxa"/>
          </w:tcPr>
          <w:p w14:paraId="52AE146D" w14:textId="77777777" w:rsidR="00A07844" w:rsidRDefault="00A07844" w:rsidP="00B749F1">
            <w:pPr>
              <w:rPr>
                <w:b/>
                <w:bCs/>
              </w:rPr>
            </w:pPr>
            <w:r w:rsidRPr="00222024">
              <w:rPr>
                <w:b/>
                <w:bCs/>
              </w:rPr>
              <w:t xml:space="preserve">Supplementary Figure </w:t>
            </w:r>
            <w:r>
              <w:rPr>
                <w:b/>
                <w:bCs/>
              </w:rPr>
              <w:t>1</w:t>
            </w:r>
            <w:r w:rsidRPr="00222024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Representative purity of NK cells at day 0 and day 14 of expansion.</w:t>
            </w:r>
          </w:p>
          <w:p w14:paraId="7B528245" w14:textId="77777777" w:rsidR="00A07844" w:rsidRPr="00BA2A9F" w:rsidRDefault="00A07844" w:rsidP="00B749F1">
            <w:r>
              <w:t xml:space="preserve">Primary human </w:t>
            </w:r>
            <w:r w:rsidRPr="00BA2A9F">
              <w:t>NK cells</w:t>
            </w:r>
            <w:r>
              <w:t xml:space="preserve"> </w:t>
            </w:r>
            <w:r w:rsidRPr="00BA2A9F">
              <w:t>NK cells</w:t>
            </w:r>
            <w:r>
              <w:t xml:space="preserve"> (CD3-CD56+)</w:t>
            </w:r>
            <w:r w:rsidRPr="00BA2A9F">
              <w:t xml:space="preserve"> were isolated </w:t>
            </w:r>
            <w:r>
              <w:t xml:space="preserve">from healthy donor bulk PBMC </w:t>
            </w:r>
            <w:r w:rsidRPr="00BA2A9F">
              <w:t xml:space="preserve">using the </w:t>
            </w:r>
            <w:proofErr w:type="spellStart"/>
            <w:r w:rsidRPr="00BA2A9F">
              <w:t>Miltenyi</w:t>
            </w:r>
            <w:proofErr w:type="spellEnd"/>
            <w:r w:rsidRPr="00BA2A9F">
              <w:t xml:space="preserve"> </w:t>
            </w:r>
            <w:r>
              <w:t xml:space="preserve">Biotech </w:t>
            </w:r>
            <w:r w:rsidRPr="00BA2A9F">
              <w:t xml:space="preserve">human NK cell isolation kit. NK cells were then expanded </w:t>
            </w:r>
            <w:r w:rsidRPr="00EA1E06">
              <w:rPr>
                <w:i/>
                <w:iCs/>
              </w:rPr>
              <w:t>ex vivo</w:t>
            </w:r>
            <w:r w:rsidRPr="00BA2A9F">
              <w:t xml:space="preserve"> using </w:t>
            </w:r>
            <w:proofErr w:type="spellStart"/>
            <w:r w:rsidRPr="00BA2A9F">
              <w:t>Miltenyi</w:t>
            </w:r>
            <w:proofErr w:type="spellEnd"/>
            <w:r w:rsidRPr="00BA2A9F">
              <w:t xml:space="preserve"> </w:t>
            </w:r>
            <w:r>
              <w:t xml:space="preserve">Biotech </w:t>
            </w:r>
            <w:r w:rsidRPr="00BA2A9F">
              <w:t>NK cell MACS medium with IL-2</w:t>
            </w:r>
            <w:r>
              <w:t xml:space="preserve"> (expansion media)</w:t>
            </w:r>
            <w:r w:rsidRPr="00BA2A9F">
              <w:t>.</w:t>
            </w:r>
            <w:r>
              <w:t xml:space="preserve"> </w:t>
            </w:r>
            <w:r w:rsidRPr="00B67AFD">
              <w:t>Expansion media was added every 2-3 days</w:t>
            </w:r>
            <w:r>
              <w:t xml:space="preserve">. Purity was checked on day 0 and day 14 by flow cytometry.  </w:t>
            </w:r>
          </w:p>
        </w:tc>
      </w:tr>
      <w:bookmarkEnd w:id="0"/>
    </w:tbl>
    <w:p w14:paraId="1F5930D7" w14:textId="77777777" w:rsidR="00DC206E" w:rsidRDefault="00DC206E" w:rsidP="00B6224F"/>
    <w:p w14:paraId="29841153" w14:textId="5874A2E7" w:rsidR="00C1143E" w:rsidRDefault="00C1143E" w:rsidP="00B622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C411C" w14:paraId="106116A5" w14:textId="77777777" w:rsidTr="001468BF">
        <w:tc>
          <w:tcPr>
            <w:tcW w:w="90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4C2EDE" w14:textId="01B628DC" w:rsidR="00BC411C" w:rsidRDefault="00BC411C" w:rsidP="00BC411C"/>
          <w:p w14:paraId="3D87735A" w14:textId="1E64818A" w:rsidR="00BC411C" w:rsidRDefault="001468BF" w:rsidP="00B6224F">
            <w:r>
              <w:rPr>
                <w:noProof/>
              </w:rPr>
              <w:drawing>
                <wp:inline distT="0" distB="0" distL="0" distR="0" wp14:anchorId="10CA3B8A" wp14:editId="137237EB">
                  <wp:extent cx="5549842" cy="2236304"/>
                  <wp:effectExtent l="0" t="0" r="0" b="0"/>
                  <wp:docPr id="10" name="Picture 10" descr="A diagram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diagram of a graph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91" r="12947" b="8148"/>
                          <a:stretch/>
                        </pic:blipFill>
                        <pic:spPr bwMode="auto">
                          <a:xfrm>
                            <a:off x="0" y="0"/>
                            <a:ext cx="5562005" cy="2241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143E" w14:paraId="79CBD47F" w14:textId="77777777" w:rsidTr="00C1143E">
        <w:tc>
          <w:tcPr>
            <w:tcW w:w="9016" w:type="dxa"/>
          </w:tcPr>
          <w:p w14:paraId="4A341591" w14:textId="1FE44747" w:rsidR="00C1143E" w:rsidRDefault="00C1143E" w:rsidP="00C1143E">
            <w:pPr>
              <w:rPr>
                <w:b/>
                <w:bCs/>
              </w:rPr>
            </w:pPr>
            <w:r w:rsidRPr="00222024">
              <w:rPr>
                <w:b/>
                <w:bCs/>
              </w:rPr>
              <w:t xml:space="preserve">Supplementary Figure </w:t>
            </w:r>
            <w:r>
              <w:rPr>
                <w:b/>
                <w:bCs/>
              </w:rPr>
              <w:t>2</w:t>
            </w:r>
            <w:r w:rsidRPr="00222024">
              <w:rPr>
                <w:b/>
                <w:bCs/>
              </w:rPr>
              <w:t>: Gating strategy for identifying KIR2DS2</w:t>
            </w:r>
            <w:r w:rsidRPr="00222024">
              <w:rPr>
                <w:b/>
                <w:bCs/>
                <w:vertAlign w:val="superscript"/>
              </w:rPr>
              <w:t>high</w:t>
            </w:r>
            <w:r w:rsidRPr="00222024">
              <w:rPr>
                <w:b/>
                <w:bCs/>
              </w:rPr>
              <w:t>, KIR2DL3/L2</w:t>
            </w:r>
            <w:r w:rsidRPr="00222024">
              <w:rPr>
                <w:b/>
                <w:bCs/>
                <w:vertAlign w:val="superscript"/>
              </w:rPr>
              <w:t>high</w:t>
            </w:r>
            <w:r w:rsidRPr="00222024">
              <w:rPr>
                <w:b/>
                <w:bCs/>
              </w:rPr>
              <w:t xml:space="preserve"> and KIR2DL3/L2/S2- NK cells</w:t>
            </w:r>
            <w:r>
              <w:rPr>
                <w:b/>
                <w:bCs/>
              </w:rPr>
              <w:t xml:space="preserve"> by flow cytometr</w:t>
            </w:r>
            <w:r w:rsidR="00E43F7B">
              <w:rPr>
                <w:b/>
                <w:bCs/>
              </w:rPr>
              <w:t>y</w:t>
            </w:r>
            <w:r w:rsidRPr="00222024">
              <w:rPr>
                <w:b/>
                <w:bCs/>
              </w:rPr>
              <w:t>.</w:t>
            </w:r>
          </w:p>
          <w:p w14:paraId="77AE6E56" w14:textId="6DF5BC4C" w:rsidR="00C1143E" w:rsidRDefault="00C1143E" w:rsidP="00FF690A">
            <w:r w:rsidRPr="0026222D">
              <w:t>CD3-CD56</w:t>
            </w:r>
            <w:r w:rsidRPr="00FF690A">
              <w:rPr>
                <w:vertAlign w:val="superscript"/>
              </w:rPr>
              <w:t>dim</w:t>
            </w:r>
            <w:r w:rsidRPr="0026222D">
              <w:t xml:space="preserve"> NK cells </w:t>
            </w:r>
            <w:r>
              <w:t xml:space="preserve">were </w:t>
            </w:r>
            <w:r w:rsidRPr="0026222D">
              <w:t>separated into KIR2DS2</w:t>
            </w:r>
            <w:r w:rsidRPr="00FF690A">
              <w:rPr>
                <w:vertAlign w:val="superscript"/>
              </w:rPr>
              <w:t>high</w:t>
            </w:r>
            <w:r w:rsidRPr="0026222D">
              <w:t>,</w:t>
            </w:r>
            <w:r>
              <w:t xml:space="preserve"> </w:t>
            </w:r>
            <w:r w:rsidRPr="0026222D">
              <w:t>KIR2DL3/L2</w:t>
            </w:r>
            <w:r w:rsidRPr="00FF690A">
              <w:rPr>
                <w:vertAlign w:val="superscript"/>
              </w:rPr>
              <w:t xml:space="preserve">high </w:t>
            </w:r>
            <w:r w:rsidRPr="0026222D">
              <w:t>or</w:t>
            </w:r>
            <w:r>
              <w:t xml:space="preserve"> </w:t>
            </w:r>
            <w:r w:rsidRPr="0026222D">
              <w:t>KIR2DL3/L2/S2- subpopulations by flow cytometry using antibodies against KIR2DL3/L2 (REA147) and KIR2DL3/L2/S2 (CH-L) combined</w:t>
            </w:r>
            <w:r>
              <w:t xml:space="preserve"> as indicated</w:t>
            </w:r>
            <w:r w:rsidRPr="0026222D">
              <w:t>.</w:t>
            </w:r>
            <w:r w:rsidR="00FF690A">
              <w:t xml:space="preserve"> </w:t>
            </w:r>
            <w:r w:rsidR="00855805">
              <w:t xml:space="preserve">Representative plots for CD107a and </w:t>
            </w:r>
            <w:proofErr w:type="spellStart"/>
            <w:r w:rsidR="00855805">
              <w:t>IFN</w:t>
            </w:r>
            <w:r w:rsidR="00855805">
              <w:rPr>
                <w:rFonts w:cstheme="minorHAnsi"/>
              </w:rPr>
              <w:t>γ</w:t>
            </w:r>
            <w:proofErr w:type="spellEnd"/>
            <w:r w:rsidR="00855805">
              <w:t xml:space="preserve"> expression </w:t>
            </w:r>
            <w:r w:rsidR="001468BF">
              <w:t>within the three</w:t>
            </w:r>
            <w:r w:rsidR="007B52A9">
              <w:t xml:space="preserve"> NK cell</w:t>
            </w:r>
            <w:r w:rsidR="001468BF">
              <w:t xml:space="preserve"> subsets </w:t>
            </w:r>
            <w:r w:rsidR="00855805">
              <w:t>in the absence of target cells</w:t>
            </w:r>
            <w:r w:rsidR="001468BF">
              <w:t xml:space="preserve"> are shown.</w:t>
            </w:r>
          </w:p>
        </w:tc>
      </w:tr>
    </w:tbl>
    <w:p w14:paraId="4AF3F601" w14:textId="77777777" w:rsidR="00C1143E" w:rsidRDefault="00C1143E" w:rsidP="00B6224F"/>
    <w:p w14:paraId="358A8041" w14:textId="77777777" w:rsidR="00BC411C" w:rsidRDefault="00BC411C" w:rsidP="00B6224F"/>
    <w:p w14:paraId="607DEE2F" w14:textId="77777777" w:rsidR="00923CCF" w:rsidRDefault="00923CCF" w:rsidP="00B6224F"/>
    <w:p w14:paraId="33D1A96E" w14:textId="77777777" w:rsidR="00923CCF" w:rsidRDefault="00923CCF" w:rsidP="00B622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542E0" w14:paraId="1C1806CB" w14:textId="77777777" w:rsidTr="0062523E">
        <w:tc>
          <w:tcPr>
            <w:tcW w:w="90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345E72" w14:textId="50AEB5D1" w:rsidR="00F542E0" w:rsidRDefault="009B0852" w:rsidP="00B6224F">
            <w:r>
              <w:rPr>
                <w:noProof/>
              </w:rPr>
              <w:lastRenderedPageBreak/>
              <w:drawing>
                <wp:inline distT="0" distB="0" distL="0" distR="0" wp14:anchorId="5981FBD3" wp14:editId="1CCB6E7C">
                  <wp:extent cx="5555974" cy="4644500"/>
                  <wp:effectExtent l="0" t="0" r="6985" b="3810"/>
                  <wp:docPr id="12" name="Picture 12" descr="A graph of different types of cell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graph of different types of cells&#10;&#10;Description automatically generated with medium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61690" cy="4649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42E0" w:rsidRPr="007409EC" w14:paraId="29D76503" w14:textId="77777777" w:rsidTr="00F542E0">
        <w:tc>
          <w:tcPr>
            <w:tcW w:w="9016" w:type="dxa"/>
          </w:tcPr>
          <w:p w14:paraId="6B61A514" w14:textId="4E51209A" w:rsidR="009B0852" w:rsidRPr="007409EC" w:rsidRDefault="009B0852" w:rsidP="009B0852">
            <w:pPr>
              <w:rPr>
                <w:b/>
                <w:bCs/>
              </w:rPr>
            </w:pPr>
            <w:r w:rsidRPr="007409EC">
              <w:rPr>
                <w:b/>
                <w:bCs/>
              </w:rPr>
              <w:t>Supplementary Figure 3: KIR2DS2</w:t>
            </w:r>
            <w:r w:rsidRPr="007409EC">
              <w:rPr>
                <w:b/>
                <w:bCs/>
                <w:vertAlign w:val="superscript"/>
              </w:rPr>
              <w:t xml:space="preserve">high </w:t>
            </w:r>
            <w:r w:rsidRPr="007409EC">
              <w:rPr>
                <w:b/>
                <w:bCs/>
              </w:rPr>
              <w:t>NK cells induce greater lysis of target cells compared to KIR2DL</w:t>
            </w:r>
            <w:r w:rsidR="00E019DA" w:rsidRPr="007409EC">
              <w:rPr>
                <w:b/>
                <w:bCs/>
              </w:rPr>
              <w:t>3/L2</w:t>
            </w:r>
            <w:r w:rsidR="00E019DA" w:rsidRPr="007409EC">
              <w:rPr>
                <w:b/>
                <w:bCs/>
                <w:vertAlign w:val="superscript"/>
              </w:rPr>
              <w:t>high</w:t>
            </w:r>
            <w:r w:rsidR="00E019DA" w:rsidRPr="007409EC">
              <w:rPr>
                <w:b/>
                <w:bCs/>
              </w:rPr>
              <w:t xml:space="preserve"> and KIR2DL3/L2/S2- NK cells.</w:t>
            </w:r>
          </w:p>
          <w:p w14:paraId="60C9693E" w14:textId="0411230D" w:rsidR="00F542E0" w:rsidRPr="007409EC" w:rsidRDefault="00E019DA" w:rsidP="003A28AE">
            <w:r w:rsidRPr="007409EC">
              <w:t>Healthy donor NK cells were sorted into KIR2DS2</w:t>
            </w:r>
            <w:r w:rsidRPr="007409EC">
              <w:rPr>
                <w:vertAlign w:val="superscript"/>
              </w:rPr>
              <w:t>high</w:t>
            </w:r>
            <w:r w:rsidRPr="007409EC">
              <w:t>, KIR2DL3/L2</w:t>
            </w:r>
            <w:r w:rsidRPr="007409EC">
              <w:rPr>
                <w:vertAlign w:val="superscript"/>
              </w:rPr>
              <w:t>high</w:t>
            </w:r>
            <w:r w:rsidRPr="007409EC">
              <w:t xml:space="preserve"> and KIR2DL3/L2/S2- subpopulations by FACS </w:t>
            </w:r>
            <w:r w:rsidR="00071F93" w:rsidRPr="007409EC">
              <w:t xml:space="preserve">before co-culture with </w:t>
            </w:r>
            <w:proofErr w:type="spellStart"/>
            <w:r w:rsidR="00666E43" w:rsidRPr="007409EC">
              <w:t>CellTrace</w:t>
            </w:r>
            <w:proofErr w:type="spellEnd"/>
            <w:r w:rsidR="00666E43" w:rsidRPr="007409EC">
              <w:t xml:space="preserve"> Violet-labelled </w:t>
            </w:r>
            <w:r w:rsidR="00071F93" w:rsidRPr="007409EC">
              <w:t xml:space="preserve">721.221 target cells at a 1:1 or 3:1 </w:t>
            </w:r>
            <w:proofErr w:type="spellStart"/>
            <w:proofErr w:type="gramStart"/>
            <w:r w:rsidR="00071F93" w:rsidRPr="007409EC">
              <w:t>effector:target</w:t>
            </w:r>
            <w:proofErr w:type="spellEnd"/>
            <w:proofErr w:type="gramEnd"/>
            <w:r w:rsidR="00071F93" w:rsidRPr="007409EC">
              <w:t xml:space="preserve"> (E:T) ratio for 4 hours. </w:t>
            </w:r>
            <w:r w:rsidR="00470FEA" w:rsidRPr="007409EC">
              <w:t>The pro</w:t>
            </w:r>
            <w:r w:rsidR="00F34959" w:rsidRPr="007409EC">
              <w:t xml:space="preserve">portion of </w:t>
            </w:r>
            <w:r w:rsidR="0079545D" w:rsidRPr="007409EC">
              <w:t>target cells lysed by the NK cells</w:t>
            </w:r>
            <w:r w:rsidR="003A28AE" w:rsidRPr="007409EC">
              <w:t xml:space="preserve"> was measured by propidium iodide.</w:t>
            </w:r>
            <w:r w:rsidR="0079545D" w:rsidRPr="007409EC">
              <w:t xml:space="preserve"> Representative of </w:t>
            </w:r>
            <w:r w:rsidR="007B600A">
              <w:t>3</w:t>
            </w:r>
            <w:r w:rsidR="007409EC" w:rsidRPr="007409EC">
              <w:t xml:space="preserve"> donors.</w:t>
            </w:r>
          </w:p>
        </w:tc>
      </w:tr>
    </w:tbl>
    <w:p w14:paraId="5DC613CF" w14:textId="77777777" w:rsidR="00923CCF" w:rsidRPr="007409EC" w:rsidRDefault="00923CCF" w:rsidP="00B6224F"/>
    <w:p w14:paraId="0A5BB480" w14:textId="77777777" w:rsidR="00923CCF" w:rsidRDefault="00923CCF" w:rsidP="00B6224F"/>
    <w:p w14:paraId="558C9CE9" w14:textId="77777777" w:rsidR="00923CCF" w:rsidRDefault="00923CCF" w:rsidP="00B6224F"/>
    <w:p w14:paraId="7294062A" w14:textId="77777777" w:rsidR="00923CCF" w:rsidRDefault="00923CCF" w:rsidP="00B6224F"/>
    <w:p w14:paraId="0288680E" w14:textId="77777777" w:rsidR="00923CCF" w:rsidRDefault="00923CCF" w:rsidP="00B6224F"/>
    <w:p w14:paraId="6C0B05B7" w14:textId="77777777" w:rsidR="00923CCF" w:rsidRDefault="00923CCF" w:rsidP="00B6224F"/>
    <w:p w14:paraId="2B75717A" w14:textId="77777777" w:rsidR="00923CCF" w:rsidRDefault="00923CCF" w:rsidP="00B6224F"/>
    <w:p w14:paraId="35F7563E" w14:textId="77777777" w:rsidR="00923CCF" w:rsidRDefault="00923CCF" w:rsidP="00B622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1143E" w14:paraId="2022F879" w14:textId="77777777" w:rsidTr="00B749F1">
        <w:tc>
          <w:tcPr>
            <w:tcW w:w="90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1F3AE3" w14:textId="77777777" w:rsidR="00C1143E" w:rsidRDefault="00C1143E" w:rsidP="00B749F1">
            <w:r>
              <w:object w:dxaOrig="7582" w:dyaOrig="4250" w14:anchorId="58A167F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78.75pt;height:213pt" o:ole="">
                  <v:imagedata r:id="rId9" o:title=""/>
                </v:shape>
                <o:OLEObject Type="Embed" ProgID="Prism10.Document" ShapeID="_x0000_i1025" DrawAspect="Content" ObjectID="_1784380594" r:id="rId10"/>
              </w:object>
            </w:r>
          </w:p>
        </w:tc>
      </w:tr>
      <w:tr w:rsidR="00C1143E" w14:paraId="62610360" w14:textId="77777777" w:rsidTr="00B749F1">
        <w:tc>
          <w:tcPr>
            <w:tcW w:w="9016" w:type="dxa"/>
          </w:tcPr>
          <w:p w14:paraId="78A303E8" w14:textId="2E12276E" w:rsidR="00C1143E" w:rsidRDefault="00C1143E" w:rsidP="00B749F1">
            <w:pPr>
              <w:rPr>
                <w:b/>
                <w:bCs/>
              </w:rPr>
            </w:pPr>
            <w:r w:rsidRPr="00222024">
              <w:rPr>
                <w:b/>
                <w:bCs/>
              </w:rPr>
              <w:t>Supplementary Figure</w:t>
            </w:r>
            <w:r w:rsidR="009B0852">
              <w:rPr>
                <w:b/>
                <w:bCs/>
              </w:rPr>
              <w:t xml:space="preserve"> 4</w:t>
            </w:r>
            <w:r w:rsidRPr="00222024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 xml:space="preserve">NK cells expand in the </w:t>
            </w:r>
            <w:proofErr w:type="spellStart"/>
            <w:r>
              <w:rPr>
                <w:b/>
                <w:bCs/>
              </w:rPr>
              <w:t>Miltenyi</w:t>
            </w:r>
            <w:proofErr w:type="spellEnd"/>
            <w:r>
              <w:rPr>
                <w:b/>
                <w:bCs/>
              </w:rPr>
              <w:t xml:space="preserve"> Biotech NK expansion medium with IL-2 </w:t>
            </w:r>
            <w:r w:rsidRPr="009B61EF">
              <w:rPr>
                <w:b/>
                <w:bCs/>
                <w:i/>
                <w:iCs/>
              </w:rPr>
              <w:t>ex vivo</w:t>
            </w:r>
            <w:r>
              <w:rPr>
                <w:b/>
                <w:bCs/>
              </w:rPr>
              <w:t>.</w:t>
            </w:r>
          </w:p>
          <w:p w14:paraId="20D9E633" w14:textId="77777777" w:rsidR="00C1143E" w:rsidRPr="00394E73" w:rsidRDefault="00C1143E" w:rsidP="00B749F1">
            <w:r>
              <w:t xml:space="preserve">Primary human </w:t>
            </w:r>
            <w:r w:rsidRPr="00BA2A9F">
              <w:t>NK cells</w:t>
            </w:r>
            <w:r>
              <w:t xml:space="preserve"> (CD3-CD56+)</w:t>
            </w:r>
            <w:r w:rsidRPr="00BA2A9F">
              <w:t xml:space="preserve"> were isolated</w:t>
            </w:r>
            <w:r>
              <w:t xml:space="preserve"> from healthy donor bulk PBMC</w:t>
            </w:r>
            <w:r w:rsidRPr="00BA2A9F">
              <w:t xml:space="preserve"> on day 0 using the </w:t>
            </w:r>
            <w:proofErr w:type="spellStart"/>
            <w:r w:rsidRPr="00BA2A9F">
              <w:t>Miltenyi</w:t>
            </w:r>
            <w:proofErr w:type="spellEnd"/>
            <w:r w:rsidRPr="00BA2A9F">
              <w:t xml:space="preserve"> </w:t>
            </w:r>
            <w:r>
              <w:t xml:space="preserve">Biotech </w:t>
            </w:r>
            <w:r w:rsidRPr="00BA2A9F">
              <w:t xml:space="preserve">human NK cell isolation kit with. NK cells were then expanded ex vivo using </w:t>
            </w:r>
            <w:proofErr w:type="spellStart"/>
            <w:r w:rsidRPr="00BA2A9F">
              <w:t>Miltenyi</w:t>
            </w:r>
            <w:proofErr w:type="spellEnd"/>
            <w:r w:rsidRPr="00BA2A9F">
              <w:t xml:space="preserve"> </w:t>
            </w:r>
            <w:r>
              <w:t xml:space="preserve">Biotech </w:t>
            </w:r>
            <w:r w:rsidRPr="00BA2A9F">
              <w:t>NK cell MACS medium with IL-2</w:t>
            </w:r>
            <w:r>
              <w:t xml:space="preserve"> (expansion media)</w:t>
            </w:r>
            <w:r w:rsidRPr="00BA2A9F">
              <w:t>.</w:t>
            </w:r>
            <w:r>
              <w:t xml:space="preserve"> </w:t>
            </w:r>
            <w:r w:rsidRPr="00B67AFD">
              <w:t>Expansion media was added every 2-3 days</w:t>
            </w:r>
            <w:r>
              <w:t>. Total cell counts were monitored on days 7, 10, 12 and 14.</w:t>
            </w:r>
          </w:p>
        </w:tc>
      </w:tr>
    </w:tbl>
    <w:p w14:paraId="6262A20F" w14:textId="77777777" w:rsidR="00676F81" w:rsidRDefault="00676F81" w:rsidP="00B6224F"/>
    <w:p w14:paraId="7F925056" w14:textId="77777777" w:rsidR="005F6B4F" w:rsidRDefault="005F6B4F" w:rsidP="00B6224F"/>
    <w:p w14:paraId="278D4C2B" w14:textId="77777777" w:rsidR="005F6B4F" w:rsidRDefault="005F6B4F" w:rsidP="00B622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8"/>
        <w:gridCol w:w="2132"/>
        <w:gridCol w:w="2128"/>
        <w:gridCol w:w="2438"/>
      </w:tblGrid>
      <w:tr w:rsidR="002811D5" w14:paraId="43A07EF8" w14:textId="36854D8E" w:rsidTr="00D744AD">
        <w:tc>
          <w:tcPr>
            <w:tcW w:w="2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E436A" w14:textId="77777777" w:rsidR="00D744AD" w:rsidRPr="00A51B7E" w:rsidRDefault="00D744AD" w:rsidP="00014F67">
            <w:pPr>
              <w:rPr>
                <w:b/>
                <w:bCs/>
              </w:rPr>
            </w:pPr>
            <w:r w:rsidRPr="00A51B7E">
              <w:rPr>
                <w:b/>
                <w:bCs/>
              </w:rPr>
              <w:t>A</w:t>
            </w:r>
          </w:p>
        </w:tc>
        <w:tc>
          <w:tcPr>
            <w:tcW w:w="2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DD1CA3" w14:textId="77777777" w:rsidR="00D744AD" w:rsidRPr="00A51B7E" w:rsidRDefault="00D744AD" w:rsidP="00014F67">
            <w:pPr>
              <w:rPr>
                <w:b/>
                <w:bCs/>
              </w:rPr>
            </w:pPr>
            <w:r w:rsidRPr="00A51B7E">
              <w:rPr>
                <w:b/>
                <w:bCs/>
              </w:rPr>
              <w:t>B</w:t>
            </w:r>
          </w:p>
        </w:tc>
        <w:tc>
          <w:tcPr>
            <w:tcW w:w="4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D35C2" w14:textId="5631C700" w:rsidR="00D744AD" w:rsidRPr="00A51B7E" w:rsidRDefault="00D744AD" w:rsidP="00014F67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3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CFE7A" w14:textId="6223E515" w:rsidR="00D744AD" w:rsidRDefault="00D744AD" w:rsidP="00014F67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</w:tr>
      <w:tr w:rsidR="002811D5" w14:paraId="0B223B1E" w14:textId="276A0C19" w:rsidTr="00D744AD">
        <w:tc>
          <w:tcPr>
            <w:tcW w:w="23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33BD31" w14:textId="3DBAFABC" w:rsidR="00D744AD" w:rsidRDefault="00D744AD" w:rsidP="00014F67">
            <w:r w:rsidRPr="00C1135A">
              <w:rPr>
                <w:noProof/>
              </w:rPr>
              <w:drawing>
                <wp:inline distT="0" distB="0" distL="0" distR="0" wp14:anchorId="4931C15C" wp14:editId="3266D75C">
                  <wp:extent cx="1508414" cy="1733550"/>
                  <wp:effectExtent l="0" t="0" r="0" b="0"/>
                  <wp:docPr id="9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EF41706-14BA-A89E-4E8F-7856AA6A67C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2EF41706-14BA-A89E-4E8F-7856AA6A67C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r="37187"/>
                          <a:stretch/>
                        </pic:blipFill>
                        <pic:spPr>
                          <a:xfrm>
                            <a:off x="0" y="0"/>
                            <a:ext cx="1530548" cy="17589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EDFD7A" w14:textId="4B0ACEA0" w:rsidR="00D744AD" w:rsidRDefault="00D744AD" w:rsidP="00014F67">
            <w:r w:rsidRPr="00916143">
              <w:rPr>
                <w:noProof/>
              </w:rPr>
              <w:drawing>
                <wp:inline distT="0" distB="0" distL="0" distR="0" wp14:anchorId="78A5A996" wp14:editId="00D83A51">
                  <wp:extent cx="1374875" cy="1714500"/>
                  <wp:effectExtent l="0" t="0" r="0" b="0"/>
                  <wp:docPr id="3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A8C12E-FC99-6120-3D66-CA3EBE83D19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F6A8C12E-FC99-6120-3D66-CA3EBE83D19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r="40308"/>
                          <a:stretch/>
                        </pic:blipFill>
                        <pic:spPr>
                          <a:xfrm>
                            <a:off x="0" y="0"/>
                            <a:ext cx="1382774" cy="172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BCEE0B" w14:textId="77777777" w:rsidR="00D744AD" w:rsidRDefault="00D744AD" w:rsidP="00014F67">
            <w:r w:rsidRPr="00C1135A">
              <w:rPr>
                <w:noProof/>
              </w:rPr>
              <w:drawing>
                <wp:inline distT="0" distB="0" distL="0" distR="0" wp14:anchorId="2FCE3943" wp14:editId="214FE4E6">
                  <wp:extent cx="1372396" cy="1704975"/>
                  <wp:effectExtent l="0" t="0" r="0" b="0"/>
                  <wp:docPr id="2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2C9BF2-AD6F-BAAB-9B66-5A4816EA1BC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C12C9BF2-AD6F-BAAB-9B66-5A4816EA1BC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r="39417"/>
                          <a:stretch/>
                        </pic:blipFill>
                        <pic:spPr>
                          <a:xfrm>
                            <a:off x="0" y="0"/>
                            <a:ext cx="1387020" cy="1723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8FE213" w14:textId="25CA8A88" w:rsidR="00D744AD" w:rsidRDefault="00D744AD" w:rsidP="00CD4C06">
            <w:pPr>
              <w:jc w:val="right"/>
            </w:pPr>
          </w:p>
        </w:tc>
        <w:tc>
          <w:tcPr>
            <w:tcW w:w="3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ECC90F" w14:textId="77777777" w:rsidR="00AD0D61" w:rsidRPr="00D744AD" w:rsidRDefault="00AD0D61" w:rsidP="00D744AD"/>
          <w:p w14:paraId="604A0A10" w14:textId="4DA9D602" w:rsidR="00D744AD" w:rsidRPr="00D744AD" w:rsidRDefault="00AD0D61" w:rsidP="00D744AD">
            <w:r w:rsidRPr="00AD0D61">
              <w:rPr>
                <w:noProof/>
              </w:rPr>
              <w:drawing>
                <wp:inline distT="0" distB="0" distL="0" distR="0" wp14:anchorId="4DF0AB6D" wp14:editId="64C8C164">
                  <wp:extent cx="1595101" cy="15621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9583"/>
                          <a:stretch/>
                        </pic:blipFill>
                        <pic:spPr bwMode="auto">
                          <a:xfrm>
                            <a:off x="0" y="0"/>
                            <a:ext cx="1628005" cy="15943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E622042" w14:textId="28BB7E2F" w:rsidR="00D744AD" w:rsidRPr="00D744AD" w:rsidRDefault="00AD0D61" w:rsidP="00AD0D61">
            <w:pPr>
              <w:jc w:val="right"/>
            </w:pPr>
            <w:r w:rsidRPr="00CD4C06">
              <w:rPr>
                <w:noProof/>
              </w:rPr>
              <w:drawing>
                <wp:inline distT="0" distB="0" distL="0" distR="0" wp14:anchorId="3BE48779" wp14:editId="492E01DA">
                  <wp:extent cx="914400" cy="528014"/>
                  <wp:effectExtent l="0" t="0" r="0" b="0"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33DD44-5D02-1217-1528-6E7E2C74F35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F633DD44-5D02-1217-1528-6E7E2C74F35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61839" t="24430" b="46292"/>
                          <a:stretch/>
                        </pic:blipFill>
                        <pic:spPr>
                          <a:xfrm>
                            <a:off x="0" y="0"/>
                            <a:ext cx="921361" cy="532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5EF00D" w14:textId="4D74F1D2" w:rsidR="00D744AD" w:rsidRPr="00D744AD" w:rsidRDefault="00D744AD" w:rsidP="00D744AD"/>
        </w:tc>
      </w:tr>
      <w:tr w:rsidR="00D744AD" w14:paraId="7269670F" w14:textId="71840707" w:rsidTr="0038677E">
        <w:tc>
          <w:tcPr>
            <w:tcW w:w="9016" w:type="dxa"/>
            <w:gridSpan w:val="4"/>
            <w:tcBorders>
              <w:right w:val="single" w:sz="4" w:space="0" w:color="auto"/>
            </w:tcBorders>
          </w:tcPr>
          <w:p w14:paraId="11762C42" w14:textId="77777777" w:rsidR="00D744AD" w:rsidRPr="00A54937" w:rsidRDefault="00D744AD" w:rsidP="00014F67">
            <w:pPr>
              <w:rPr>
                <w:b/>
                <w:bCs/>
              </w:rPr>
            </w:pPr>
            <w:r w:rsidRPr="00A54937">
              <w:rPr>
                <w:b/>
                <w:bCs/>
              </w:rPr>
              <w:t xml:space="preserve">Supplementary Figure </w:t>
            </w:r>
            <w:r>
              <w:rPr>
                <w:b/>
                <w:bCs/>
              </w:rPr>
              <w:t>5</w:t>
            </w:r>
            <w:r w:rsidRPr="00A54937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 xml:space="preserve">Expression of activating receptors on the surface of </w:t>
            </w:r>
            <w:r w:rsidRPr="00222024">
              <w:rPr>
                <w:b/>
                <w:bCs/>
              </w:rPr>
              <w:t>KIR2DS2</w:t>
            </w:r>
            <w:r w:rsidRPr="00222024">
              <w:rPr>
                <w:b/>
                <w:bCs/>
                <w:vertAlign w:val="superscript"/>
              </w:rPr>
              <w:t>high</w:t>
            </w:r>
            <w:r w:rsidRPr="00222024">
              <w:rPr>
                <w:b/>
                <w:bCs/>
              </w:rPr>
              <w:t>, KIR2DL3/L2</w:t>
            </w:r>
            <w:r w:rsidRPr="00222024">
              <w:rPr>
                <w:b/>
                <w:bCs/>
                <w:vertAlign w:val="superscript"/>
              </w:rPr>
              <w:t>high</w:t>
            </w:r>
            <w:r w:rsidRPr="00222024">
              <w:rPr>
                <w:b/>
                <w:bCs/>
              </w:rPr>
              <w:t xml:space="preserve"> and KIR2DL3/L2/S2- NK cells</w:t>
            </w:r>
            <w:r w:rsidRPr="00A5493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efore and after</w:t>
            </w:r>
            <w:r w:rsidRPr="00A54937">
              <w:rPr>
                <w:b/>
                <w:bCs/>
              </w:rPr>
              <w:t xml:space="preserve"> expansion with IL-</w:t>
            </w:r>
            <w:r>
              <w:rPr>
                <w:b/>
                <w:bCs/>
              </w:rPr>
              <w:t>2.</w:t>
            </w:r>
          </w:p>
          <w:p w14:paraId="710E8862" w14:textId="693103AD" w:rsidR="00D744AD" w:rsidRPr="00A54937" w:rsidRDefault="00D744AD" w:rsidP="00014F67">
            <w:pPr>
              <w:rPr>
                <w:b/>
                <w:bCs/>
              </w:rPr>
            </w:pPr>
            <w:r w:rsidRPr="00B67AFD">
              <w:t>NK cells were isolated from healthy donor PBMCs and cultured in NK MACS medium with IL-2 (expansion media) for 14 days. Expansion media was added every 2-3 days.</w:t>
            </w:r>
            <w:r>
              <w:t xml:space="preserve"> </w:t>
            </w:r>
            <w:r w:rsidRPr="005D6C14">
              <w:t>Expression of activating receptors (A) NKp30, (B) NKp46</w:t>
            </w:r>
            <w:r w:rsidR="00AD0D61">
              <w:t xml:space="preserve">, </w:t>
            </w:r>
            <w:r w:rsidRPr="005D6C14">
              <w:t xml:space="preserve">(C) NKG2D </w:t>
            </w:r>
            <w:r w:rsidR="002811D5">
              <w:t xml:space="preserve">and (D) CD57 </w:t>
            </w:r>
            <w:r w:rsidRPr="005D6C14">
              <w:t>was measured by flow cytometry</w:t>
            </w:r>
            <w:r>
              <w:t xml:space="preserve"> on days 0 and 14 of expansion (n=3)</w:t>
            </w:r>
            <w:r w:rsidRPr="005D6C14">
              <w:t xml:space="preserve">. Analysed by two-way ANOVA using </w:t>
            </w:r>
            <w:proofErr w:type="spellStart"/>
            <w:r w:rsidRPr="005D6C14">
              <w:t>Graphpad</w:t>
            </w:r>
            <w:proofErr w:type="spellEnd"/>
            <w:r w:rsidRPr="005D6C14">
              <w:t xml:space="preserve"> PRISM. </w:t>
            </w:r>
            <w:r>
              <w:t>P&lt;0.001***, p</w:t>
            </w:r>
            <w:r w:rsidRPr="005D6C14">
              <w:t>&lt;0.0001****.</w:t>
            </w:r>
            <w:r w:rsidRPr="00B67AFD">
              <w:t xml:space="preserve"> </w:t>
            </w:r>
          </w:p>
        </w:tc>
      </w:tr>
    </w:tbl>
    <w:p w14:paraId="20F4CEEF" w14:textId="77777777" w:rsidR="00CD412E" w:rsidRPr="00B6224F" w:rsidRDefault="00CD412E" w:rsidP="00B6224F"/>
    <w:sectPr w:rsidR="00CD412E" w:rsidRPr="00B62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945CD"/>
    <w:multiLevelType w:val="hybridMultilevel"/>
    <w:tmpl w:val="79FC2DF4"/>
    <w:lvl w:ilvl="0" w:tplc="93ACC5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AE46ED"/>
    <w:multiLevelType w:val="hybridMultilevel"/>
    <w:tmpl w:val="8BA4AEA4"/>
    <w:lvl w:ilvl="0" w:tplc="1E8411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245CE1"/>
    <w:multiLevelType w:val="hybridMultilevel"/>
    <w:tmpl w:val="E2C67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5083979">
    <w:abstractNumId w:val="1"/>
  </w:num>
  <w:num w:numId="2" w16cid:durableId="378165375">
    <w:abstractNumId w:val="0"/>
  </w:num>
  <w:num w:numId="3" w16cid:durableId="12134182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24F"/>
    <w:rsid w:val="000032EF"/>
    <w:rsid w:val="00061F37"/>
    <w:rsid w:val="000634C7"/>
    <w:rsid w:val="00071F93"/>
    <w:rsid w:val="000E3C35"/>
    <w:rsid w:val="0010259D"/>
    <w:rsid w:val="00116167"/>
    <w:rsid w:val="001468BF"/>
    <w:rsid w:val="00175ABB"/>
    <w:rsid w:val="00192C7E"/>
    <w:rsid w:val="001B3E7C"/>
    <w:rsid w:val="001D31D9"/>
    <w:rsid w:val="001F516C"/>
    <w:rsid w:val="00217E9A"/>
    <w:rsid w:val="00222024"/>
    <w:rsid w:val="0026222D"/>
    <w:rsid w:val="0027420C"/>
    <w:rsid w:val="002811D5"/>
    <w:rsid w:val="002B56C4"/>
    <w:rsid w:val="002C081E"/>
    <w:rsid w:val="003158A9"/>
    <w:rsid w:val="00324255"/>
    <w:rsid w:val="00327B9F"/>
    <w:rsid w:val="00340634"/>
    <w:rsid w:val="003859C3"/>
    <w:rsid w:val="0039302C"/>
    <w:rsid w:val="00394E73"/>
    <w:rsid w:val="0039584C"/>
    <w:rsid w:val="003A28AE"/>
    <w:rsid w:val="003A7BC3"/>
    <w:rsid w:val="003B303D"/>
    <w:rsid w:val="003D5146"/>
    <w:rsid w:val="003E0C5A"/>
    <w:rsid w:val="00402E39"/>
    <w:rsid w:val="00470FEA"/>
    <w:rsid w:val="004967D2"/>
    <w:rsid w:val="004B27BC"/>
    <w:rsid w:val="004E5BEB"/>
    <w:rsid w:val="005056DD"/>
    <w:rsid w:val="0052126A"/>
    <w:rsid w:val="00524FCA"/>
    <w:rsid w:val="00570C9B"/>
    <w:rsid w:val="005C4C66"/>
    <w:rsid w:val="005D6C14"/>
    <w:rsid w:val="005F4FEA"/>
    <w:rsid w:val="005F6B4F"/>
    <w:rsid w:val="00612A39"/>
    <w:rsid w:val="00612DCC"/>
    <w:rsid w:val="0062271D"/>
    <w:rsid w:val="00624C16"/>
    <w:rsid w:val="0062523E"/>
    <w:rsid w:val="00666E43"/>
    <w:rsid w:val="00676F81"/>
    <w:rsid w:val="00685B1F"/>
    <w:rsid w:val="006A2205"/>
    <w:rsid w:val="006D0856"/>
    <w:rsid w:val="006D08B9"/>
    <w:rsid w:val="00712231"/>
    <w:rsid w:val="007237CF"/>
    <w:rsid w:val="00727056"/>
    <w:rsid w:val="00736BC4"/>
    <w:rsid w:val="00737CD2"/>
    <w:rsid w:val="007409EC"/>
    <w:rsid w:val="0079545D"/>
    <w:rsid w:val="007B52A9"/>
    <w:rsid w:val="007B600A"/>
    <w:rsid w:val="00814A81"/>
    <w:rsid w:val="00855805"/>
    <w:rsid w:val="008A0304"/>
    <w:rsid w:val="008A55A8"/>
    <w:rsid w:val="008C601D"/>
    <w:rsid w:val="008C640F"/>
    <w:rsid w:val="008E3AF2"/>
    <w:rsid w:val="00916143"/>
    <w:rsid w:val="00923CCF"/>
    <w:rsid w:val="00965094"/>
    <w:rsid w:val="00992C3C"/>
    <w:rsid w:val="009B0852"/>
    <w:rsid w:val="009B61EF"/>
    <w:rsid w:val="009C4A81"/>
    <w:rsid w:val="009D7040"/>
    <w:rsid w:val="009E55FF"/>
    <w:rsid w:val="00A07844"/>
    <w:rsid w:val="00A35C18"/>
    <w:rsid w:val="00A51B7E"/>
    <w:rsid w:val="00A54937"/>
    <w:rsid w:val="00A7747A"/>
    <w:rsid w:val="00A84ECA"/>
    <w:rsid w:val="00AA0391"/>
    <w:rsid w:val="00AA1372"/>
    <w:rsid w:val="00AD0D61"/>
    <w:rsid w:val="00AD1D90"/>
    <w:rsid w:val="00AE2E56"/>
    <w:rsid w:val="00AE4BA1"/>
    <w:rsid w:val="00B23FC9"/>
    <w:rsid w:val="00B34A3B"/>
    <w:rsid w:val="00B40848"/>
    <w:rsid w:val="00B6224F"/>
    <w:rsid w:val="00B67AFD"/>
    <w:rsid w:val="00BA2A9F"/>
    <w:rsid w:val="00BC411C"/>
    <w:rsid w:val="00BD0516"/>
    <w:rsid w:val="00BE7C5E"/>
    <w:rsid w:val="00C1135A"/>
    <w:rsid w:val="00C1143E"/>
    <w:rsid w:val="00CB0D2E"/>
    <w:rsid w:val="00CD412E"/>
    <w:rsid w:val="00CD4C06"/>
    <w:rsid w:val="00D27576"/>
    <w:rsid w:val="00D46771"/>
    <w:rsid w:val="00D72663"/>
    <w:rsid w:val="00D744AD"/>
    <w:rsid w:val="00D8479D"/>
    <w:rsid w:val="00D90200"/>
    <w:rsid w:val="00D94CF7"/>
    <w:rsid w:val="00DC206E"/>
    <w:rsid w:val="00DE069C"/>
    <w:rsid w:val="00E019DA"/>
    <w:rsid w:val="00E078E5"/>
    <w:rsid w:val="00E40CFC"/>
    <w:rsid w:val="00E43F7B"/>
    <w:rsid w:val="00E44F70"/>
    <w:rsid w:val="00E934D4"/>
    <w:rsid w:val="00EA1E06"/>
    <w:rsid w:val="00EA72A9"/>
    <w:rsid w:val="00EF246C"/>
    <w:rsid w:val="00EF2D06"/>
    <w:rsid w:val="00F2622D"/>
    <w:rsid w:val="00F31B8D"/>
    <w:rsid w:val="00F33075"/>
    <w:rsid w:val="00F34959"/>
    <w:rsid w:val="00F542E0"/>
    <w:rsid w:val="00F660AB"/>
    <w:rsid w:val="00F92DFD"/>
    <w:rsid w:val="00FF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0ED91"/>
  <w15:chartTrackingRefBased/>
  <w15:docId w15:val="{C1F68D40-DAE6-411D-A8FC-878AF576A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0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2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2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20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F69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7.em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3383D-5AA9-4017-A6E0-455151737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raham</dc:creator>
  <cp:keywords/>
  <dc:description/>
  <cp:lastModifiedBy>Lara Graham</cp:lastModifiedBy>
  <cp:revision>37</cp:revision>
  <cp:lastPrinted>2024-07-01T11:21:00Z</cp:lastPrinted>
  <dcterms:created xsi:type="dcterms:W3CDTF">2024-08-02T14:05:00Z</dcterms:created>
  <dcterms:modified xsi:type="dcterms:W3CDTF">2024-08-05T15:30:00Z</dcterms:modified>
</cp:coreProperties>
</file>